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  <w:t>Figure 1: Distribution of self-rated health open question, according to impairment of the study participants - National Health Survey, 2013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4365" cy="343281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0:31:00Z</dcterms:created>
  <dc:creator>Paula Anderle</dc:creator>
  <dc:description/>
  <cp:keywords/>
  <dc:language>en-US</dc:language>
  <cp:lastModifiedBy>Sampat Pawar</cp:lastModifiedBy>
  <dcterms:modified xsi:type="dcterms:W3CDTF">2023-03-15T10:31:00Z</dcterms:modified>
  <cp:revision>2</cp:revision>
  <dc:subject/>
  <dc:title/>
</cp:coreProperties>
</file>